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7EE32" w14:textId="530A9562" w:rsidR="003A118D" w:rsidRPr="00CC3C6C" w:rsidRDefault="00BC77CD" w:rsidP="00BC77CD">
      <w:pPr>
        <w:jc w:val="center"/>
        <w:rPr>
          <w:rFonts w:ascii="Times New Roman" w:hAnsi="Times New Roman" w:cs="Times New Roman"/>
          <w:b/>
          <w:bCs/>
        </w:rPr>
      </w:pPr>
      <w:r w:rsidRPr="00CC3C6C">
        <w:rPr>
          <w:rFonts w:ascii="Times New Roman" w:hAnsi="Times New Roman" w:cs="Times New Roman"/>
          <w:b/>
          <w:bCs/>
        </w:rPr>
        <w:t>Appendix 1</w:t>
      </w:r>
    </w:p>
    <w:p w14:paraId="5811AEEF" w14:textId="109C1899" w:rsidR="00BC77CD" w:rsidRPr="00CC3C6C" w:rsidRDefault="00BC77CD" w:rsidP="00BC77CD">
      <w:pPr>
        <w:rPr>
          <w:rFonts w:ascii="Times New Roman" w:hAnsi="Times New Roman" w:cs="Times New Roman"/>
          <w:b/>
          <w:bCs/>
        </w:rPr>
      </w:pPr>
      <w:r w:rsidRPr="00CC3C6C">
        <w:rPr>
          <w:rFonts w:ascii="Times New Roman" w:hAnsi="Times New Roman" w:cs="Times New Roman"/>
          <w:b/>
          <w:bCs/>
        </w:rPr>
        <w:t>Search terms</w:t>
      </w:r>
    </w:p>
    <w:p w14:paraId="41965DC0" w14:textId="680FFF26" w:rsidR="00305773" w:rsidRPr="00CC3C6C" w:rsidRDefault="00305773" w:rsidP="00305773">
      <w:pPr>
        <w:spacing w:afterLines="100" w:after="240" w:line="360" w:lineRule="auto"/>
        <w:rPr>
          <w:rFonts w:ascii="Times New Roman" w:hAnsi="Times New Roman" w:cs="Times New Roman"/>
          <w:color w:val="000000" w:themeColor="text1"/>
        </w:rPr>
      </w:pPr>
      <w:r w:rsidRPr="00CC3C6C">
        <w:rPr>
          <w:rFonts w:ascii="Times New Roman" w:hAnsi="Times New Roman" w:cs="Times New Roman"/>
          <w:color w:val="000000" w:themeColor="text1"/>
        </w:rPr>
        <w:t xml:space="preserve">(“care leaver*” OR {aging out} OR {aged out} OR {foster alumni} OR {foster youth} OR ((leaving OR former OR </w:t>
      </w:r>
      <w:proofErr w:type="spellStart"/>
      <w:r w:rsidRPr="00CC3C6C">
        <w:rPr>
          <w:rFonts w:ascii="Times New Roman" w:hAnsi="Times New Roman" w:cs="Times New Roman"/>
          <w:color w:val="000000" w:themeColor="text1"/>
        </w:rPr>
        <w:t>emancipat</w:t>
      </w:r>
      <w:proofErr w:type="spellEnd"/>
      <w:r w:rsidRPr="00CC3C6C">
        <w:rPr>
          <w:rFonts w:ascii="Times New Roman" w:hAnsi="Times New Roman" w:cs="Times New Roman"/>
          <w:color w:val="000000" w:themeColor="text1"/>
        </w:rPr>
        <w:t xml:space="preserve">* OR </w:t>
      </w:r>
      <w:proofErr w:type="spellStart"/>
      <w:r w:rsidRPr="00CC3C6C">
        <w:rPr>
          <w:rFonts w:ascii="Times New Roman" w:hAnsi="Times New Roman" w:cs="Times New Roman"/>
          <w:color w:val="000000" w:themeColor="text1"/>
        </w:rPr>
        <w:t>agi</w:t>
      </w:r>
      <w:proofErr w:type="spellEnd"/>
      <w:r w:rsidRPr="00CC3C6C">
        <w:rPr>
          <w:rFonts w:ascii="Times New Roman" w:hAnsi="Times New Roman" w:cs="Times New Roman"/>
          <w:color w:val="000000" w:themeColor="text1"/>
        </w:rPr>
        <w:t>* OR transition) AND ({child welfare} OR {out of home} OR {looked after} OR {foster child} OR {foster youth} OR {foster care} OR {kinship care} OR {residential care} OR {state care} OR {out of care}))</w:t>
      </w:r>
    </w:p>
    <w:p w14:paraId="1FC4B2D0" w14:textId="501307A5" w:rsidR="00CC3C6C" w:rsidRPr="00CC3C6C" w:rsidRDefault="00CC3C6C" w:rsidP="00305773">
      <w:pPr>
        <w:spacing w:afterLines="100" w:after="240" w:line="360" w:lineRule="auto"/>
        <w:rPr>
          <w:rFonts w:ascii="Times New Roman" w:hAnsi="Times New Roman" w:cs="Times New Roman"/>
          <w:color w:val="000000" w:themeColor="text1"/>
        </w:rPr>
      </w:pPr>
      <w:r w:rsidRPr="00CC3C6C">
        <w:rPr>
          <w:rFonts w:ascii="Times New Roman" w:hAnsi="Times New Roman" w:cs="Times New Roman"/>
          <w:color w:val="000000" w:themeColor="text1"/>
        </w:rPr>
        <w:t>AND</w:t>
      </w:r>
    </w:p>
    <w:p w14:paraId="09A2F0E8" w14:textId="7DFAF638" w:rsidR="00305773" w:rsidRPr="00CC3C6C" w:rsidRDefault="00305773" w:rsidP="00305773">
      <w:pPr>
        <w:spacing w:afterLines="100" w:after="240" w:line="360" w:lineRule="auto"/>
        <w:rPr>
          <w:rFonts w:ascii="Times New Roman" w:hAnsi="Times New Roman" w:cs="Times New Roman"/>
          <w:color w:val="000000" w:themeColor="text1"/>
        </w:rPr>
      </w:pPr>
      <w:r w:rsidRPr="00CC3C6C">
        <w:rPr>
          <w:rFonts w:ascii="Times New Roman" w:hAnsi="Times New Roman" w:cs="Times New Roman"/>
          <w:color w:val="000000" w:themeColor="text1"/>
        </w:rPr>
        <w:t xml:space="preserve">{mental health} OR {mental wellbeing} OR psychopathology OR </w:t>
      </w:r>
      <w:proofErr w:type="spellStart"/>
      <w:r w:rsidRPr="00CC3C6C">
        <w:rPr>
          <w:rFonts w:ascii="Times New Roman" w:hAnsi="Times New Roman" w:cs="Times New Roman"/>
          <w:color w:val="000000" w:themeColor="text1"/>
        </w:rPr>
        <w:t>psychiatr</w:t>
      </w:r>
      <w:proofErr w:type="spellEnd"/>
      <w:r w:rsidRPr="00CC3C6C">
        <w:rPr>
          <w:rFonts w:ascii="Times New Roman" w:hAnsi="Times New Roman" w:cs="Times New Roman"/>
          <w:color w:val="000000" w:themeColor="text1"/>
        </w:rPr>
        <w:t xml:space="preserve">* OR “emotion* problems” OR “emotion* distress” OR “psych* distress” OR </w:t>
      </w:r>
      <w:proofErr w:type="spellStart"/>
      <w:r w:rsidRPr="00CC3C6C">
        <w:rPr>
          <w:rFonts w:ascii="Times New Roman" w:hAnsi="Times New Roman" w:cs="Times New Roman"/>
          <w:color w:val="000000" w:themeColor="text1"/>
        </w:rPr>
        <w:t>externali</w:t>
      </w:r>
      <w:proofErr w:type="spellEnd"/>
      <w:r w:rsidRPr="00CC3C6C">
        <w:rPr>
          <w:rFonts w:ascii="Times New Roman" w:hAnsi="Times New Roman" w:cs="Times New Roman"/>
          <w:color w:val="000000" w:themeColor="text1"/>
        </w:rPr>
        <w:t xml:space="preserve">* OR </w:t>
      </w:r>
      <w:proofErr w:type="spellStart"/>
      <w:r w:rsidRPr="00CC3C6C">
        <w:rPr>
          <w:rFonts w:ascii="Times New Roman" w:hAnsi="Times New Roman" w:cs="Times New Roman"/>
          <w:color w:val="000000" w:themeColor="text1"/>
        </w:rPr>
        <w:t>internali</w:t>
      </w:r>
      <w:proofErr w:type="spellEnd"/>
      <w:r w:rsidRPr="00CC3C6C">
        <w:rPr>
          <w:rFonts w:ascii="Times New Roman" w:hAnsi="Times New Roman" w:cs="Times New Roman"/>
          <w:color w:val="000000" w:themeColor="text1"/>
        </w:rPr>
        <w:t xml:space="preserve">* OR depression OR depressed OR </w:t>
      </w:r>
      <w:proofErr w:type="spellStart"/>
      <w:r w:rsidRPr="00CC3C6C">
        <w:rPr>
          <w:rFonts w:ascii="Times New Roman" w:hAnsi="Times New Roman" w:cs="Times New Roman"/>
          <w:color w:val="000000" w:themeColor="text1"/>
        </w:rPr>
        <w:t>anxi</w:t>
      </w:r>
      <w:proofErr w:type="spellEnd"/>
      <w:r w:rsidRPr="00CC3C6C">
        <w:rPr>
          <w:rFonts w:ascii="Times New Roman" w:hAnsi="Times New Roman" w:cs="Times New Roman"/>
          <w:color w:val="000000" w:themeColor="text1"/>
        </w:rPr>
        <w:t xml:space="preserve">* OR </w:t>
      </w:r>
      <w:proofErr w:type="spellStart"/>
      <w:r w:rsidRPr="00CC3C6C">
        <w:rPr>
          <w:rFonts w:ascii="Times New Roman" w:hAnsi="Times New Roman" w:cs="Times New Roman"/>
          <w:color w:val="000000" w:themeColor="text1"/>
        </w:rPr>
        <w:t>suicid</w:t>
      </w:r>
      <w:proofErr w:type="spellEnd"/>
      <w:r w:rsidRPr="00CC3C6C">
        <w:rPr>
          <w:rFonts w:ascii="Times New Roman" w:hAnsi="Times New Roman" w:cs="Times New Roman"/>
          <w:color w:val="000000" w:themeColor="text1"/>
        </w:rPr>
        <w:t>* OR “</w:t>
      </w:r>
      <w:proofErr w:type="spellStart"/>
      <w:r w:rsidRPr="00CC3C6C">
        <w:rPr>
          <w:rFonts w:ascii="Times New Roman" w:hAnsi="Times New Roman" w:cs="Times New Roman"/>
          <w:color w:val="000000" w:themeColor="text1"/>
        </w:rPr>
        <w:t>self harm</w:t>
      </w:r>
      <w:proofErr w:type="spellEnd"/>
      <w:r w:rsidRPr="00CC3C6C">
        <w:rPr>
          <w:rFonts w:ascii="Times New Roman" w:hAnsi="Times New Roman" w:cs="Times New Roman"/>
          <w:color w:val="000000" w:themeColor="text1"/>
        </w:rPr>
        <w:t>” OR conduct OR oppositional OR psychosis OR (psych* W/4 disorder) OR (psych* W/4 problem) OR wellbeing OR well-being</w:t>
      </w:r>
    </w:p>
    <w:p w14:paraId="4F686126" w14:textId="2924BB40" w:rsidR="00BC77CD" w:rsidRPr="009B613E" w:rsidRDefault="009B613E" w:rsidP="009B613E">
      <w:pPr>
        <w:spacing w:after="240"/>
        <w:jc w:val="center"/>
        <w:rPr>
          <w:rFonts w:ascii="Times New Roman" w:hAnsi="Times New Roman" w:cs="Times New Roman"/>
          <w:b/>
          <w:bCs/>
        </w:rPr>
      </w:pPr>
      <w:r w:rsidRPr="009B613E">
        <w:rPr>
          <w:rFonts w:ascii="Times New Roman" w:hAnsi="Times New Roman" w:cs="Times New Roman"/>
          <w:b/>
          <w:bCs/>
        </w:rPr>
        <w:t>Appendix 2</w:t>
      </w:r>
    </w:p>
    <w:p w14:paraId="78A90596" w14:textId="77777777" w:rsidR="009B613E" w:rsidRPr="009B613E" w:rsidRDefault="009B613E" w:rsidP="009B613E">
      <w:pPr>
        <w:spacing w:after="240" w:line="480" w:lineRule="auto"/>
        <w:rPr>
          <w:rFonts w:ascii="Times New Roman" w:hAnsi="Times New Roman" w:cs="Times New Roman"/>
          <w:b/>
          <w:bCs/>
        </w:rPr>
      </w:pPr>
      <w:r w:rsidRPr="009B613E">
        <w:rPr>
          <w:rFonts w:ascii="Times New Roman" w:hAnsi="Times New Roman" w:cs="Times New Roman"/>
          <w:b/>
          <w:bCs/>
        </w:rPr>
        <w:t xml:space="preserve">Changes from pre-published protocol </w:t>
      </w:r>
    </w:p>
    <w:p w14:paraId="07483153" w14:textId="77777777" w:rsidR="009B613E" w:rsidRPr="009B613E" w:rsidRDefault="009B613E" w:rsidP="009B613E">
      <w:pPr>
        <w:spacing w:after="240" w:line="480" w:lineRule="auto"/>
        <w:ind w:firstLine="720"/>
        <w:rPr>
          <w:rFonts w:ascii="Times New Roman" w:hAnsi="Times New Roman" w:cs="Times New Roman"/>
          <w:color w:val="000000" w:themeColor="text1"/>
        </w:rPr>
      </w:pPr>
      <w:r w:rsidRPr="009B613E">
        <w:rPr>
          <w:rFonts w:ascii="Times New Roman" w:hAnsi="Times New Roman" w:cs="Times New Roman"/>
          <w:color w:val="000000" w:themeColor="text1"/>
        </w:rPr>
        <w:t xml:space="preserve">We made the following edits to the pre-published protocol. We originally proposed to look at the evidence for the ‘transition’ out of care. However, the pilot showed this initial conceptualisation was too narrow. Thus, the review was broadened to focus on care-leavers, rather than specifying the focus on their transition out of care. Second, we changed our abstract screening process to be more thorough in terms of the percentage of articles screened as part of inter-rater reliability. Finally, we had originally proposed to scope the international grey literature. However, it proved unfeasible to scope and review the grey literature world-wide by including, for example, reports by country specific public bodies and charitable organisations. Due to concerns about the potential bias that could be introduced by a selective approach to the grey literature, compared to the systematic nature of the academic review, we ultimately decided to focus only on the academic literature. </w:t>
      </w:r>
    </w:p>
    <w:p w14:paraId="3719ED15" w14:textId="77777777" w:rsidR="009B613E" w:rsidRPr="00BC77CD" w:rsidRDefault="009B613E" w:rsidP="009B613E">
      <w:pPr>
        <w:jc w:val="center"/>
        <w:rPr>
          <w:rFonts w:ascii="Times New Roman" w:hAnsi="Times New Roman" w:cs="Times New Roman"/>
          <w:b/>
          <w:bCs/>
        </w:rPr>
      </w:pPr>
    </w:p>
    <w:sectPr w:rsidR="009B613E" w:rsidRPr="00BC77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A49C2" w14:textId="77777777" w:rsidR="00BC77CD" w:rsidRDefault="00BC77CD" w:rsidP="00BC77CD">
      <w:r>
        <w:separator/>
      </w:r>
    </w:p>
  </w:endnote>
  <w:endnote w:type="continuationSeparator" w:id="0">
    <w:p w14:paraId="0E7FC4AC" w14:textId="77777777" w:rsidR="00BC77CD" w:rsidRDefault="00BC77CD" w:rsidP="00BC7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B907A" w14:textId="77777777" w:rsidR="00BC77CD" w:rsidRDefault="00BC77CD" w:rsidP="00BC77CD">
      <w:r>
        <w:separator/>
      </w:r>
    </w:p>
  </w:footnote>
  <w:footnote w:type="continuationSeparator" w:id="0">
    <w:p w14:paraId="29F1CCDF" w14:textId="77777777" w:rsidR="00BC77CD" w:rsidRDefault="00BC77CD" w:rsidP="00BC77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7CD"/>
    <w:rsid w:val="0000255A"/>
    <w:rsid w:val="00004D66"/>
    <w:rsid w:val="00023B7E"/>
    <w:rsid w:val="000253B4"/>
    <w:rsid w:val="0003245D"/>
    <w:rsid w:val="00042378"/>
    <w:rsid w:val="000442AF"/>
    <w:rsid w:val="00050F36"/>
    <w:rsid w:val="00054917"/>
    <w:rsid w:val="00057BBF"/>
    <w:rsid w:val="00061D53"/>
    <w:rsid w:val="00067BB1"/>
    <w:rsid w:val="000710D9"/>
    <w:rsid w:val="00072D82"/>
    <w:rsid w:val="00081177"/>
    <w:rsid w:val="0008153A"/>
    <w:rsid w:val="00083633"/>
    <w:rsid w:val="000839B9"/>
    <w:rsid w:val="00083D4F"/>
    <w:rsid w:val="000879A1"/>
    <w:rsid w:val="00090C9D"/>
    <w:rsid w:val="000959B3"/>
    <w:rsid w:val="00095CF3"/>
    <w:rsid w:val="000A6A54"/>
    <w:rsid w:val="000A79B3"/>
    <w:rsid w:val="000A7C59"/>
    <w:rsid w:val="000B7A46"/>
    <w:rsid w:val="000C063F"/>
    <w:rsid w:val="000C0675"/>
    <w:rsid w:val="000C5BE6"/>
    <w:rsid w:val="000C5DAD"/>
    <w:rsid w:val="000D0FD0"/>
    <w:rsid w:val="000D1DE8"/>
    <w:rsid w:val="000D56F8"/>
    <w:rsid w:val="000D727C"/>
    <w:rsid w:val="000D72F5"/>
    <w:rsid w:val="000E6D57"/>
    <w:rsid w:val="000E7096"/>
    <w:rsid w:val="000F10BD"/>
    <w:rsid w:val="00100D72"/>
    <w:rsid w:val="00121E04"/>
    <w:rsid w:val="00122450"/>
    <w:rsid w:val="00127517"/>
    <w:rsid w:val="00143EF3"/>
    <w:rsid w:val="001622AB"/>
    <w:rsid w:val="0017508C"/>
    <w:rsid w:val="0017771D"/>
    <w:rsid w:val="00185DF1"/>
    <w:rsid w:val="0018704B"/>
    <w:rsid w:val="00197BE1"/>
    <w:rsid w:val="001A1366"/>
    <w:rsid w:val="001A3218"/>
    <w:rsid w:val="001C1A54"/>
    <w:rsid w:val="001C51E0"/>
    <w:rsid w:val="001C550D"/>
    <w:rsid w:val="001C6A25"/>
    <w:rsid w:val="001D177E"/>
    <w:rsid w:val="001D20F0"/>
    <w:rsid w:val="001D29B5"/>
    <w:rsid w:val="001E1F2F"/>
    <w:rsid w:val="001E7415"/>
    <w:rsid w:val="001F1B6C"/>
    <w:rsid w:val="001F4789"/>
    <w:rsid w:val="001F6858"/>
    <w:rsid w:val="00212FF0"/>
    <w:rsid w:val="002172DB"/>
    <w:rsid w:val="00225F60"/>
    <w:rsid w:val="00236B91"/>
    <w:rsid w:val="00242CA8"/>
    <w:rsid w:val="00265D4E"/>
    <w:rsid w:val="00272B24"/>
    <w:rsid w:val="002800E8"/>
    <w:rsid w:val="00284537"/>
    <w:rsid w:val="00286696"/>
    <w:rsid w:val="002871AC"/>
    <w:rsid w:val="00287BC7"/>
    <w:rsid w:val="00287C22"/>
    <w:rsid w:val="00287C7C"/>
    <w:rsid w:val="00290735"/>
    <w:rsid w:val="002912D4"/>
    <w:rsid w:val="002A247E"/>
    <w:rsid w:val="002B72C0"/>
    <w:rsid w:val="002B7D40"/>
    <w:rsid w:val="002C6E23"/>
    <w:rsid w:val="002C7F59"/>
    <w:rsid w:val="002D2CAB"/>
    <w:rsid w:val="002D366C"/>
    <w:rsid w:val="002D68BD"/>
    <w:rsid w:val="002E2615"/>
    <w:rsid w:val="002E2FA5"/>
    <w:rsid w:val="002E67FC"/>
    <w:rsid w:val="002F7D0B"/>
    <w:rsid w:val="00305773"/>
    <w:rsid w:val="00321A9C"/>
    <w:rsid w:val="00330015"/>
    <w:rsid w:val="00335AA4"/>
    <w:rsid w:val="00345C88"/>
    <w:rsid w:val="003564F9"/>
    <w:rsid w:val="00361966"/>
    <w:rsid w:val="00361F13"/>
    <w:rsid w:val="00362CFA"/>
    <w:rsid w:val="00365355"/>
    <w:rsid w:val="00375D12"/>
    <w:rsid w:val="003760F5"/>
    <w:rsid w:val="0038418E"/>
    <w:rsid w:val="00393906"/>
    <w:rsid w:val="003963A0"/>
    <w:rsid w:val="003A10A3"/>
    <w:rsid w:val="003A118D"/>
    <w:rsid w:val="003A3C4E"/>
    <w:rsid w:val="003B17DB"/>
    <w:rsid w:val="003B2906"/>
    <w:rsid w:val="003B5D94"/>
    <w:rsid w:val="003B6FF3"/>
    <w:rsid w:val="003C403C"/>
    <w:rsid w:val="003C45C5"/>
    <w:rsid w:val="003C48A1"/>
    <w:rsid w:val="003C4F49"/>
    <w:rsid w:val="003C7098"/>
    <w:rsid w:val="003F105F"/>
    <w:rsid w:val="0040080C"/>
    <w:rsid w:val="004021CE"/>
    <w:rsid w:val="00406CFF"/>
    <w:rsid w:val="00416A9A"/>
    <w:rsid w:val="00420B0F"/>
    <w:rsid w:val="00426F44"/>
    <w:rsid w:val="00435940"/>
    <w:rsid w:val="00442BF2"/>
    <w:rsid w:val="00443857"/>
    <w:rsid w:val="0044743B"/>
    <w:rsid w:val="00451C47"/>
    <w:rsid w:val="00476CE7"/>
    <w:rsid w:val="00480D72"/>
    <w:rsid w:val="004972E5"/>
    <w:rsid w:val="004A2D9A"/>
    <w:rsid w:val="004A3F87"/>
    <w:rsid w:val="004A58AF"/>
    <w:rsid w:val="004A5CBF"/>
    <w:rsid w:val="004B7D6E"/>
    <w:rsid w:val="004C249D"/>
    <w:rsid w:val="004D06E2"/>
    <w:rsid w:val="004D4036"/>
    <w:rsid w:val="004D5CCD"/>
    <w:rsid w:val="004D7B19"/>
    <w:rsid w:val="004E024F"/>
    <w:rsid w:val="004E6796"/>
    <w:rsid w:val="004E6FAD"/>
    <w:rsid w:val="00503C6A"/>
    <w:rsid w:val="00504402"/>
    <w:rsid w:val="005120F4"/>
    <w:rsid w:val="00512FF1"/>
    <w:rsid w:val="0051344D"/>
    <w:rsid w:val="00514E30"/>
    <w:rsid w:val="005268D8"/>
    <w:rsid w:val="00527DBF"/>
    <w:rsid w:val="0053333A"/>
    <w:rsid w:val="00533CF2"/>
    <w:rsid w:val="0054544A"/>
    <w:rsid w:val="005508C4"/>
    <w:rsid w:val="00552220"/>
    <w:rsid w:val="00556224"/>
    <w:rsid w:val="00563489"/>
    <w:rsid w:val="00564C7A"/>
    <w:rsid w:val="00574386"/>
    <w:rsid w:val="00576368"/>
    <w:rsid w:val="00577232"/>
    <w:rsid w:val="00595B1E"/>
    <w:rsid w:val="005A1230"/>
    <w:rsid w:val="005A19B3"/>
    <w:rsid w:val="005A30A6"/>
    <w:rsid w:val="005A7D06"/>
    <w:rsid w:val="005B1B44"/>
    <w:rsid w:val="005B627B"/>
    <w:rsid w:val="005D1B03"/>
    <w:rsid w:val="005E36A4"/>
    <w:rsid w:val="005E5150"/>
    <w:rsid w:val="005E698D"/>
    <w:rsid w:val="005F1B55"/>
    <w:rsid w:val="005F3572"/>
    <w:rsid w:val="005F54E1"/>
    <w:rsid w:val="00601301"/>
    <w:rsid w:val="00607E16"/>
    <w:rsid w:val="00610F0C"/>
    <w:rsid w:val="00621FDC"/>
    <w:rsid w:val="00622F5E"/>
    <w:rsid w:val="00623FD7"/>
    <w:rsid w:val="00624D77"/>
    <w:rsid w:val="00625D25"/>
    <w:rsid w:val="00626758"/>
    <w:rsid w:val="00627284"/>
    <w:rsid w:val="006354CC"/>
    <w:rsid w:val="006403B9"/>
    <w:rsid w:val="00640E0D"/>
    <w:rsid w:val="00644B10"/>
    <w:rsid w:val="0065244C"/>
    <w:rsid w:val="0066575D"/>
    <w:rsid w:val="00674A0D"/>
    <w:rsid w:val="0068028F"/>
    <w:rsid w:val="00686AC6"/>
    <w:rsid w:val="006931F4"/>
    <w:rsid w:val="006934CC"/>
    <w:rsid w:val="006A42DC"/>
    <w:rsid w:val="006A5ECE"/>
    <w:rsid w:val="006B78DE"/>
    <w:rsid w:val="006C21EC"/>
    <w:rsid w:val="006C3444"/>
    <w:rsid w:val="006C6FD2"/>
    <w:rsid w:val="006D27FF"/>
    <w:rsid w:val="006D3C6D"/>
    <w:rsid w:val="006D439A"/>
    <w:rsid w:val="006D7848"/>
    <w:rsid w:val="006E5416"/>
    <w:rsid w:val="006E745F"/>
    <w:rsid w:val="006E7A19"/>
    <w:rsid w:val="006F03E6"/>
    <w:rsid w:val="006F1A85"/>
    <w:rsid w:val="006F55F8"/>
    <w:rsid w:val="006F7218"/>
    <w:rsid w:val="00702282"/>
    <w:rsid w:val="0070561E"/>
    <w:rsid w:val="007165A6"/>
    <w:rsid w:val="00731B37"/>
    <w:rsid w:val="00746F85"/>
    <w:rsid w:val="00751EE4"/>
    <w:rsid w:val="00753D83"/>
    <w:rsid w:val="00756C09"/>
    <w:rsid w:val="007574B7"/>
    <w:rsid w:val="007631CA"/>
    <w:rsid w:val="00767C3F"/>
    <w:rsid w:val="0077372D"/>
    <w:rsid w:val="007741B2"/>
    <w:rsid w:val="0077714A"/>
    <w:rsid w:val="007772AE"/>
    <w:rsid w:val="007814F1"/>
    <w:rsid w:val="0079321C"/>
    <w:rsid w:val="0079345E"/>
    <w:rsid w:val="007A1B45"/>
    <w:rsid w:val="007B1424"/>
    <w:rsid w:val="007C4011"/>
    <w:rsid w:val="007D144C"/>
    <w:rsid w:val="007D5EDE"/>
    <w:rsid w:val="007F084A"/>
    <w:rsid w:val="00807AF9"/>
    <w:rsid w:val="008313A8"/>
    <w:rsid w:val="00835D21"/>
    <w:rsid w:val="00850698"/>
    <w:rsid w:val="00851E0A"/>
    <w:rsid w:val="00854881"/>
    <w:rsid w:val="00857499"/>
    <w:rsid w:val="00870F8B"/>
    <w:rsid w:val="00877990"/>
    <w:rsid w:val="00880CD5"/>
    <w:rsid w:val="0088665F"/>
    <w:rsid w:val="008935F7"/>
    <w:rsid w:val="00893827"/>
    <w:rsid w:val="00897836"/>
    <w:rsid w:val="008A649C"/>
    <w:rsid w:val="008B5DCF"/>
    <w:rsid w:val="008C19D8"/>
    <w:rsid w:val="008C37E5"/>
    <w:rsid w:val="008C3A09"/>
    <w:rsid w:val="008D44BC"/>
    <w:rsid w:val="008F29DC"/>
    <w:rsid w:val="008F5066"/>
    <w:rsid w:val="00910129"/>
    <w:rsid w:val="00910E37"/>
    <w:rsid w:val="00913722"/>
    <w:rsid w:val="00916FD7"/>
    <w:rsid w:val="00920411"/>
    <w:rsid w:val="00936843"/>
    <w:rsid w:val="00937F25"/>
    <w:rsid w:val="009402FB"/>
    <w:rsid w:val="00946813"/>
    <w:rsid w:val="009619C4"/>
    <w:rsid w:val="00962479"/>
    <w:rsid w:val="00963AA6"/>
    <w:rsid w:val="00973E96"/>
    <w:rsid w:val="00974327"/>
    <w:rsid w:val="00987DBF"/>
    <w:rsid w:val="009907DF"/>
    <w:rsid w:val="0099482C"/>
    <w:rsid w:val="009979C5"/>
    <w:rsid w:val="00997E78"/>
    <w:rsid w:val="009A6AD5"/>
    <w:rsid w:val="009A7363"/>
    <w:rsid w:val="009B539A"/>
    <w:rsid w:val="009B613E"/>
    <w:rsid w:val="009C6BB3"/>
    <w:rsid w:val="009D2D7C"/>
    <w:rsid w:val="009E4C62"/>
    <w:rsid w:val="009E67CE"/>
    <w:rsid w:val="009F0789"/>
    <w:rsid w:val="009F1AA9"/>
    <w:rsid w:val="009F4977"/>
    <w:rsid w:val="009F615F"/>
    <w:rsid w:val="00A0091D"/>
    <w:rsid w:val="00A018EA"/>
    <w:rsid w:val="00A04EE6"/>
    <w:rsid w:val="00A15AE3"/>
    <w:rsid w:val="00A174FE"/>
    <w:rsid w:val="00A20742"/>
    <w:rsid w:val="00A27175"/>
    <w:rsid w:val="00A30ED1"/>
    <w:rsid w:val="00A33DFC"/>
    <w:rsid w:val="00A352A7"/>
    <w:rsid w:val="00A4356E"/>
    <w:rsid w:val="00A43FD5"/>
    <w:rsid w:val="00A44EC5"/>
    <w:rsid w:val="00A5353F"/>
    <w:rsid w:val="00A53679"/>
    <w:rsid w:val="00A5426C"/>
    <w:rsid w:val="00A61268"/>
    <w:rsid w:val="00A8424F"/>
    <w:rsid w:val="00A86D3A"/>
    <w:rsid w:val="00A878A7"/>
    <w:rsid w:val="00A902BA"/>
    <w:rsid w:val="00AB40BD"/>
    <w:rsid w:val="00AC3A79"/>
    <w:rsid w:val="00AD58E1"/>
    <w:rsid w:val="00AE553B"/>
    <w:rsid w:val="00AE7F68"/>
    <w:rsid w:val="00AF2790"/>
    <w:rsid w:val="00AF343B"/>
    <w:rsid w:val="00B011F6"/>
    <w:rsid w:val="00B03AEE"/>
    <w:rsid w:val="00B03BEA"/>
    <w:rsid w:val="00B21D8B"/>
    <w:rsid w:val="00B21E74"/>
    <w:rsid w:val="00B24D60"/>
    <w:rsid w:val="00B27AB2"/>
    <w:rsid w:val="00B317D5"/>
    <w:rsid w:val="00B46577"/>
    <w:rsid w:val="00B47FD8"/>
    <w:rsid w:val="00B51CB2"/>
    <w:rsid w:val="00B54A4E"/>
    <w:rsid w:val="00B62EA3"/>
    <w:rsid w:val="00B63AFA"/>
    <w:rsid w:val="00B72051"/>
    <w:rsid w:val="00B81A9D"/>
    <w:rsid w:val="00B81CFB"/>
    <w:rsid w:val="00B876D8"/>
    <w:rsid w:val="00B9688F"/>
    <w:rsid w:val="00B9761B"/>
    <w:rsid w:val="00BB04D0"/>
    <w:rsid w:val="00BB20E2"/>
    <w:rsid w:val="00BB7467"/>
    <w:rsid w:val="00BB7929"/>
    <w:rsid w:val="00BC47E7"/>
    <w:rsid w:val="00BC77CD"/>
    <w:rsid w:val="00BD1E1E"/>
    <w:rsid w:val="00BD3FC3"/>
    <w:rsid w:val="00BD5312"/>
    <w:rsid w:val="00BE4670"/>
    <w:rsid w:val="00BE477E"/>
    <w:rsid w:val="00BE495A"/>
    <w:rsid w:val="00BE635B"/>
    <w:rsid w:val="00BE74E0"/>
    <w:rsid w:val="00BF3C9F"/>
    <w:rsid w:val="00BF5DAF"/>
    <w:rsid w:val="00BF61A8"/>
    <w:rsid w:val="00BF718B"/>
    <w:rsid w:val="00C00E86"/>
    <w:rsid w:val="00C15E2B"/>
    <w:rsid w:val="00C237F4"/>
    <w:rsid w:val="00C247E8"/>
    <w:rsid w:val="00C3375B"/>
    <w:rsid w:val="00C363FE"/>
    <w:rsid w:val="00C41337"/>
    <w:rsid w:val="00C4413C"/>
    <w:rsid w:val="00C57D29"/>
    <w:rsid w:val="00C62AD5"/>
    <w:rsid w:val="00C6344F"/>
    <w:rsid w:val="00C6433A"/>
    <w:rsid w:val="00C7103A"/>
    <w:rsid w:val="00C7524A"/>
    <w:rsid w:val="00C7571C"/>
    <w:rsid w:val="00C87584"/>
    <w:rsid w:val="00C977C4"/>
    <w:rsid w:val="00CA019D"/>
    <w:rsid w:val="00CB087B"/>
    <w:rsid w:val="00CC3C6C"/>
    <w:rsid w:val="00CC5B9F"/>
    <w:rsid w:val="00CC70EF"/>
    <w:rsid w:val="00CC7461"/>
    <w:rsid w:val="00CC76B0"/>
    <w:rsid w:val="00CE1ABD"/>
    <w:rsid w:val="00CE3187"/>
    <w:rsid w:val="00CE4022"/>
    <w:rsid w:val="00CE68E5"/>
    <w:rsid w:val="00CF1DF8"/>
    <w:rsid w:val="00CF2DF9"/>
    <w:rsid w:val="00CF6596"/>
    <w:rsid w:val="00D03453"/>
    <w:rsid w:val="00D23979"/>
    <w:rsid w:val="00D2492A"/>
    <w:rsid w:val="00D2797C"/>
    <w:rsid w:val="00D31B47"/>
    <w:rsid w:val="00D3727C"/>
    <w:rsid w:val="00D37BCB"/>
    <w:rsid w:val="00D42CA5"/>
    <w:rsid w:val="00D43F23"/>
    <w:rsid w:val="00D45C3C"/>
    <w:rsid w:val="00D625BF"/>
    <w:rsid w:val="00D6449E"/>
    <w:rsid w:val="00D658C9"/>
    <w:rsid w:val="00D73530"/>
    <w:rsid w:val="00D77D3A"/>
    <w:rsid w:val="00D8618B"/>
    <w:rsid w:val="00D872EF"/>
    <w:rsid w:val="00D91DBB"/>
    <w:rsid w:val="00D96B70"/>
    <w:rsid w:val="00DA04E6"/>
    <w:rsid w:val="00DA494D"/>
    <w:rsid w:val="00DA5213"/>
    <w:rsid w:val="00DB0176"/>
    <w:rsid w:val="00DB2217"/>
    <w:rsid w:val="00DD09DC"/>
    <w:rsid w:val="00DD3D43"/>
    <w:rsid w:val="00DD428B"/>
    <w:rsid w:val="00DD465D"/>
    <w:rsid w:val="00DE1E39"/>
    <w:rsid w:val="00DE4163"/>
    <w:rsid w:val="00E026D1"/>
    <w:rsid w:val="00E046E9"/>
    <w:rsid w:val="00E1327D"/>
    <w:rsid w:val="00E14212"/>
    <w:rsid w:val="00E20147"/>
    <w:rsid w:val="00E24D83"/>
    <w:rsid w:val="00E42D14"/>
    <w:rsid w:val="00E527A8"/>
    <w:rsid w:val="00E561A9"/>
    <w:rsid w:val="00E600AD"/>
    <w:rsid w:val="00E715FA"/>
    <w:rsid w:val="00E73670"/>
    <w:rsid w:val="00E73AE0"/>
    <w:rsid w:val="00E80D16"/>
    <w:rsid w:val="00E81FBB"/>
    <w:rsid w:val="00E8332F"/>
    <w:rsid w:val="00E84687"/>
    <w:rsid w:val="00E90971"/>
    <w:rsid w:val="00E942A6"/>
    <w:rsid w:val="00EA15EF"/>
    <w:rsid w:val="00EA5ECF"/>
    <w:rsid w:val="00EB1C48"/>
    <w:rsid w:val="00EB2675"/>
    <w:rsid w:val="00EB377E"/>
    <w:rsid w:val="00EB391D"/>
    <w:rsid w:val="00EC258D"/>
    <w:rsid w:val="00EE6B1F"/>
    <w:rsid w:val="00EF0100"/>
    <w:rsid w:val="00EF0CDD"/>
    <w:rsid w:val="00EF37C4"/>
    <w:rsid w:val="00F00796"/>
    <w:rsid w:val="00F0700F"/>
    <w:rsid w:val="00F13CF7"/>
    <w:rsid w:val="00F22D90"/>
    <w:rsid w:val="00F244F6"/>
    <w:rsid w:val="00F24984"/>
    <w:rsid w:val="00F24EF2"/>
    <w:rsid w:val="00F32986"/>
    <w:rsid w:val="00F35791"/>
    <w:rsid w:val="00F3658C"/>
    <w:rsid w:val="00F401CB"/>
    <w:rsid w:val="00F40DFD"/>
    <w:rsid w:val="00F4287C"/>
    <w:rsid w:val="00F433AD"/>
    <w:rsid w:val="00F47AA2"/>
    <w:rsid w:val="00F546D0"/>
    <w:rsid w:val="00F56AB3"/>
    <w:rsid w:val="00F62B67"/>
    <w:rsid w:val="00F63C35"/>
    <w:rsid w:val="00F6778D"/>
    <w:rsid w:val="00F7210E"/>
    <w:rsid w:val="00F73A6B"/>
    <w:rsid w:val="00F73D11"/>
    <w:rsid w:val="00F75ED3"/>
    <w:rsid w:val="00F76622"/>
    <w:rsid w:val="00F77D10"/>
    <w:rsid w:val="00F80B38"/>
    <w:rsid w:val="00F85F00"/>
    <w:rsid w:val="00F91701"/>
    <w:rsid w:val="00F94915"/>
    <w:rsid w:val="00F967BD"/>
    <w:rsid w:val="00F977EC"/>
    <w:rsid w:val="00FA683A"/>
    <w:rsid w:val="00FB03E0"/>
    <w:rsid w:val="00FB6E25"/>
    <w:rsid w:val="00FC743D"/>
    <w:rsid w:val="00FE63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4D4646"/>
  <w15:chartTrackingRefBased/>
  <w15:docId w15:val="{E86012A9-20E0-C649-94AA-CE8A17A4E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7CD"/>
    <w:pPr>
      <w:tabs>
        <w:tab w:val="center" w:pos="4513"/>
        <w:tab w:val="right" w:pos="9026"/>
      </w:tabs>
    </w:pPr>
  </w:style>
  <w:style w:type="character" w:customStyle="1" w:styleId="HeaderChar">
    <w:name w:val="Header Char"/>
    <w:basedOn w:val="DefaultParagraphFont"/>
    <w:link w:val="Header"/>
    <w:uiPriority w:val="99"/>
    <w:rsid w:val="00BC77CD"/>
  </w:style>
  <w:style w:type="paragraph" w:styleId="Footer">
    <w:name w:val="footer"/>
    <w:basedOn w:val="Normal"/>
    <w:link w:val="FooterChar"/>
    <w:uiPriority w:val="99"/>
    <w:unhideWhenUsed/>
    <w:rsid w:val="00BC77CD"/>
    <w:pPr>
      <w:tabs>
        <w:tab w:val="center" w:pos="4513"/>
        <w:tab w:val="right" w:pos="9026"/>
      </w:tabs>
    </w:pPr>
  </w:style>
  <w:style w:type="character" w:customStyle="1" w:styleId="FooterChar">
    <w:name w:val="Footer Char"/>
    <w:basedOn w:val="DefaultParagraphFont"/>
    <w:link w:val="Footer"/>
    <w:uiPriority w:val="99"/>
    <w:rsid w:val="00BC7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hillips</dc:creator>
  <cp:keywords/>
  <dc:description/>
  <cp:lastModifiedBy>Alice Phillips</cp:lastModifiedBy>
  <cp:revision>2</cp:revision>
  <dcterms:created xsi:type="dcterms:W3CDTF">2023-02-03T13:02:00Z</dcterms:created>
  <dcterms:modified xsi:type="dcterms:W3CDTF">2023-02-03T13:02:00Z</dcterms:modified>
</cp:coreProperties>
</file>